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0C7A" w14:textId="6D0EBFC7" w:rsidR="001112F3" w:rsidRPr="002A5274" w:rsidRDefault="007F6345" w:rsidP="002A5274">
      <w:pPr>
        <w:spacing w:before="0" w:after="0"/>
      </w:pPr>
      <w:r>
        <w:rPr>
          <w:rFonts w:cs="Times New Roman"/>
          <w:szCs w:val="24"/>
        </w:rPr>
        <w:t xml:space="preserve">Supplementary </w:t>
      </w:r>
      <w:r w:rsidR="001112F3" w:rsidRPr="00B765EF">
        <w:rPr>
          <w:rFonts w:cs="Times New Roman"/>
          <w:szCs w:val="24"/>
        </w:rPr>
        <w:t xml:space="preserve">Table 1: Types of </w:t>
      </w:r>
      <w:r w:rsidR="001112F3" w:rsidRPr="00B765EF">
        <w:rPr>
          <w:rFonts w:cs="Times New Roman"/>
          <w:i/>
          <w:iCs/>
          <w:szCs w:val="24"/>
        </w:rPr>
        <w:t>IKBKG</w:t>
      </w:r>
      <w:r w:rsidR="001112F3" w:rsidRPr="00B765EF">
        <w:rPr>
          <w:rFonts w:cs="Times New Roman"/>
          <w:szCs w:val="24"/>
        </w:rPr>
        <w:t xml:space="preserve"> gene mutation in Incontinentia Pigmenti patients from different population </w:t>
      </w:r>
    </w:p>
    <w:tbl>
      <w:tblPr>
        <w:tblStyle w:val="TableGrid"/>
        <w:tblpPr w:leftFromText="180" w:rightFromText="180" w:vertAnchor="page" w:horzAnchor="margin" w:tblpXSpec="center" w:tblpY="2312"/>
        <w:tblW w:w="10166" w:type="dxa"/>
        <w:tblLayout w:type="fixed"/>
        <w:tblLook w:val="04A0" w:firstRow="1" w:lastRow="0" w:firstColumn="1" w:lastColumn="0" w:noHBand="0" w:noVBand="1"/>
      </w:tblPr>
      <w:tblGrid>
        <w:gridCol w:w="1276"/>
        <w:gridCol w:w="141"/>
        <w:gridCol w:w="1418"/>
        <w:gridCol w:w="1701"/>
        <w:gridCol w:w="1559"/>
        <w:gridCol w:w="2835"/>
        <w:gridCol w:w="1236"/>
      </w:tblGrid>
      <w:tr w:rsidR="001112F3" w:rsidRPr="00B765EF" w14:paraId="6903EAFE" w14:textId="77777777" w:rsidTr="002A5274">
        <w:trPr>
          <w:trHeight w:val="586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5AB6F06" w14:textId="77777777" w:rsidR="001112F3" w:rsidRPr="00B765EF" w:rsidRDefault="001112F3" w:rsidP="002A527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765EF">
              <w:rPr>
                <w:rFonts w:cs="Times New Roman"/>
                <w:b/>
                <w:bCs/>
                <w:sz w:val="20"/>
                <w:szCs w:val="20"/>
              </w:rPr>
              <w:t>Associated Population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CF16B0" w14:textId="77777777" w:rsidR="001112F3" w:rsidRPr="00B765EF" w:rsidRDefault="001112F3" w:rsidP="002A527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765EF">
              <w:rPr>
                <w:rFonts w:cs="Times New Roman"/>
                <w:b/>
                <w:bCs/>
                <w:sz w:val="20"/>
                <w:szCs w:val="20"/>
              </w:rPr>
              <w:t>Total number of IP cases [n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FA65228" w14:textId="77777777" w:rsidR="001112F3" w:rsidRPr="00B765EF" w:rsidRDefault="001112F3" w:rsidP="002A527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765EF">
              <w:rPr>
                <w:rFonts w:cs="Times New Roman"/>
                <w:b/>
                <w:bCs/>
                <w:sz w:val="20"/>
                <w:szCs w:val="20"/>
              </w:rPr>
              <w:t>Number of cases with the mutation involved [%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AA7170" w14:textId="77777777" w:rsidR="001112F3" w:rsidRPr="00B765EF" w:rsidRDefault="001112F3" w:rsidP="002A527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765EF">
              <w:rPr>
                <w:rFonts w:cs="Times New Roman"/>
                <w:b/>
                <w:bCs/>
                <w:sz w:val="20"/>
                <w:szCs w:val="20"/>
              </w:rPr>
              <w:t xml:space="preserve">Exon/Intron Involved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7CEDCA1" w14:textId="77777777" w:rsidR="001112F3" w:rsidRPr="00B765EF" w:rsidRDefault="001112F3" w:rsidP="002A527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765EF">
              <w:rPr>
                <w:rFonts w:cs="Times New Roman"/>
                <w:b/>
                <w:bCs/>
                <w:sz w:val="20"/>
                <w:szCs w:val="20"/>
              </w:rPr>
              <w:t>Type of Mutation Involved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14:paraId="55F311EF" w14:textId="77777777" w:rsidR="001112F3" w:rsidRPr="00B765EF" w:rsidRDefault="001112F3" w:rsidP="002A527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765EF">
              <w:rPr>
                <w:rFonts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1112F3" w:rsidRPr="00B765EF" w14:paraId="5079A4CF" w14:textId="77777777" w:rsidTr="002A5274">
        <w:trPr>
          <w:trHeight w:val="335"/>
        </w:trPr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B051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uropea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1B2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122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4163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73 (59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5D3D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CA31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Deletio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8935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1112F3" w:rsidRPr="00B765EF" w14:paraId="73C9D82C" w14:textId="77777777" w:rsidTr="002A5274">
        <w:trPr>
          <w:trHeight w:val="283"/>
        </w:trPr>
        <w:tc>
          <w:tcPr>
            <w:tcW w:w="141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46D3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CDE26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19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2FE4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45 (7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0DAF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4 – 1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2DA11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5896A9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1112F3" w:rsidRPr="00B765EF" w14:paraId="42A1B4A5" w14:textId="77777777" w:rsidTr="002A5274">
        <w:trPr>
          <w:trHeight w:val="346"/>
        </w:trPr>
        <w:tc>
          <w:tcPr>
            <w:tcW w:w="141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033A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389A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7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3E33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7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0AD6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F8AB3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Dele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5CC889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1112F3" w:rsidRPr="00B765EF" w14:paraId="5EBF26B2" w14:textId="77777777" w:rsidTr="002A5274">
        <w:trPr>
          <w:trHeight w:val="274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BEE0A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7D62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EFB1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14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4982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1B – 1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DB30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Deletio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3F5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  <w:highlight w:val="cyan"/>
              </w:rPr>
            </w:pPr>
            <w:r w:rsidRPr="00B765EF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1112F3" w:rsidRPr="00B765EF" w14:paraId="051EA627" w14:textId="77777777" w:rsidTr="002A5274">
        <w:trPr>
          <w:trHeight w:val="329"/>
        </w:trPr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C68E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Chines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0875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2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5A56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3 (61.9%)</w:t>
            </w:r>
          </w:p>
          <w:p w14:paraId="2AC7E14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A076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4 – 10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A02F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Deletio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142D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1112F3" w:rsidRPr="00B765EF" w14:paraId="321AFA01" w14:textId="77777777" w:rsidTr="002A5274">
        <w:trPr>
          <w:trHeight w:val="301"/>
        </w:trPr>
        <w:tc>
          <w:tcPr>
            <w:tcW w:w="141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8CA7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ADAD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12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B489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3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EDCAA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4 – 1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84998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70190C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1112F3" w:rsidRPr="00B765EF" w14:paraId="0218521C" w14:textId="77777777" w:rsidTr="002A5274">
        <w:trPr>
          <w:trHeight w:val="336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FF5D38D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1A43D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66DB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6C9A4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66FBC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Missense Mutation (Q183H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D6737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1112F3" w:rsidRPr="00B765EF" w14:paraId="0F6C49DC" w14:textId="77777777" w:rsidTr="002A5274">
        <w:trPr>
          <w:trHeight w:val="284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A12A04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BFF7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21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54FA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C989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A6052A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Point Mutation (G539C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D20D3D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1112F3" w:rsidRPr="00B765EF" w14:paraId="3014A1E6" w14:textId="77777777" w:rsidTr="002A5274">
        <w:trPr>
          <w:trHeight w:val="713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85A3378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5656D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12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0D07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AB5E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Intron 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F15A2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Single Nucleotide Polymorphism </w:t>
            </w:r>
          </w:p>
          <w:p w14:paraId="781D427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(21690 T to C mutation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58BD26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1112F3" w:rsidRPr="00B765EF" w14:paraId="79D3329E" w14:textId="77777777" w:rsidTr="002A5274">
        <w:trPr>
          <w:trHeight w:val="510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3C98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6F2C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12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C484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8.3%)</w:t>
            </w:r>
          </w:p>
          <w:p w14:paraId="7F2DCE6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3C32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337BD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Single Nucleotide Mutation (deletion of 19545 T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E35D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1112F3" w:rsidRPr="00B765EF" w14:paraId="6620EEF7" w14:textId="77777777" w:rsidTr="002A5274">
        <w:trPr>
          <w:trHeight w:val="266"/>
        </w:trPr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9D13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Japane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CABC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3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61DD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3 (43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2F42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– 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6778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71E4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1112F3" w:rsidRPr="00B765EF" w14:paraId="1E507B1C" w14:textId="77777777" w:rsidTr="002A5274">
        <w:trPr>
          <w:trHeight w:val="270"/>
        </w:trPr>
        <w:tc>
          <w:tcPr>
            <w:tcW w:w="141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C78E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6704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10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F6A5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5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FEF0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212AA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B6DCCA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1112F3" w:rsidRPr="00B765EF" w14:paraId="0C0DC414" w14:textId="77777777" w:rsidTr="002A5274">
        <w:trPr>
          <w:trHeight w:val="274"/>
        </w:trPr>
        <w:tc>
          <w:tcPr>
            <w:tcW w:w="141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F983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06FC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5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CABF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DDCA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46B5C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3B9701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1112F3" w:rsidRPr="00B765EF" w14:paraId="260C731C" w14:textId="77777777" w:rsidTr="002A5274">
        <w:trPr>
          <w:trHeight w:val="449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727DCB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AAA0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990B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3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1322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4D665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Nonsense Mutation </w:t>
            </w:r>
            <w:r w:rsidRPr="00B765E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c.343A&gt;T, c.268A&gt;T, c.184C&gt;T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85D157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1112F3" w:rsidRPr="00B765EF" w14:paraId="4A56AED4" w14:textId="77777777" w:rsidTr="002A5274">
        <w:trPr>
          <w:trHeight w:val="568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6A8B1B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7A52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30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8C9C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198A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–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F94150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Frameshift Mutation </w:t>
            </w:r>
            <w:r w:rsidRPr="00B765E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c.896delC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4B786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1112F3" w:rsidRPr="00B765EF" w14:paraId="215E6C93" w14:textId="77777777" w:rsidTr="002A5274">
        <w:trPr>
          <w:trHeight w:val="548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A7DE9A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7AC34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30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2596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4D943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3D131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color w:val="000000"/>
                <w:sz w:val="20"/>
                <w:szCs w:val="20"/>
              </w:rPr>
              <w:t xml:space="preserve">In-frame amino acid deletion </w:t>
            </w:r>
            <w:r w:rsidRPr="00B765E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c.976_978delAAG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3117FB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1112F3" w:rsidRPr="00B765EF" w14:paraId="34F74912" w14:textId="77777777" w:rsidTr="002A5274">
        <w:trPr>
          <w:trHeight w:val="412"/>
        </w:trPr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00F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AF5F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3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A57C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6215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F63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color w:val="000000"/>
                <w:sz w:val="20"/>
                <w:szCs w:val="20"/>
              </w:rPr>
              <w:t xml:space="preserve">Splice mutation </w:t>
            </w:r>
            <w:r w:rsidRPr="00B765E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c.913</w:t>
            </w:r>
            <w:r w:rsidRPr="00B765EF">
              <w:rPr>
                <w:rFonts w:ascii="Cambria Math" w:hAnsi="Cambria Math" w:cs="Cambria Math"/>
                <w:color w:val="000000"/>
                <w:sz w:val="20"/>
                <w:szCs w:val="20"/>
                <w:shd w:val="clear" w:color="auto" w:fill="FFFFFF"/>
              </w:rPr>
              <w:t>‐</w:t>
            </w:r>
            <w:r w:rsidRPr="00B765E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2A&gt;G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407A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1112F3" w:rsidRPr="00B765EF" w14:paraId="5467628E" w14:textId="77777777" w:rsidTr="002A5274">
        <w:trPr>
          <w:trHeight w:val="437"/>
        </w:trPr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B0D7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Korea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10EA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4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B4CB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 (10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B0FF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4 - 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FC6B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6B0B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1112F3" w:rsidRPr="00B765EF" w14:paraId="7E719701" w14:textId="77777777" w:rsidTr="002A5274">
        <w:trPr>
          <w:trHeight w:val="437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CD34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12D2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25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DB7B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0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CAD3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4 – 1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3DB508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856A12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1112F3" w:rsidRPr="00B765EF" w14:paraId="71CB278A" w14:textId="77777777" w:rsidTr="002A5274">
        <w:trPr>
          <w:trHeight w:val="437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AFDE4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B0FD6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25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B4FD1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2054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11547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Missense mutation (c.518G&gt;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E2A46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1112F3" w:rsidRPr="00B765EF" w14:paraId="347CBCAC" w14:textId="77777777" w:rsidTr="002A5274">
        <w:trPr>
          <w:trHeight w:val="437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8C49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A4DE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25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ADB6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0B5E5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FEEF1A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Nonsense mutation (c.184C&gt;T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2279B4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1112F3" w:rsidRPr="00B765EF" w14:paraId="7A481412" w14:textId="77777777" w:rsidTr="002A5274">
        <w:trPr>
          <w:trHeight w:val="437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EF01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CB75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25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30F9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2 (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95B5C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2, Exon 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32B3EA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Frameshift mutation (c.151dupC, c.840delG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22CC32B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1112F3" w:rsidRPr="00B765EF" w14:paraId="0A883FAB" w14:textId="77777777" w:rsidTr="002A5274">
        <w:trPr>
          <w:trHeight w:val="450"/>
        </w:trPr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6F35F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34EAA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[n = 25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DB0B8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137F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Exon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CF69E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Nonsense mutation (c.154C&gt;T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DD6D9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1112F3" w:rsidRPr="00B765EF" w14:paraId="45FD0B0A" w14:textId="77777777" w:rsidTr="002A5274">
        <w:trPr>
          <w:trHeight w:val="418"/>
        </w:trPr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F27C3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India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536DD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[n = 4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679A7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 (10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5CC72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Exon 4 – 10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0F48D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29578" w14:textId="77777777" w:rsidR="001112F3" w:rsidRPr="00B765EF" w:rsidRDefault="001112F3" w:rsidP="002A5274">
            <w:pPr>
              <w:rPr>
                <w:rFonts w:cs="Times New Roman"/>
                <w:sz w:val="20"/>
                <w:szCs w:val="20"/>
              </w:rPr>
            </w:pPr>
            <w:r w:rsidRPr="00B765EF">
              <w:rPr>
                <w:rFonts w:cs="Times New Roman"/>
                <w:sz w:val="20"/>
                <w:szCs w:val="20"/>
              </w:rPr>
              <w:t>40</w:t>
            </w:r>
          </w:p>
        </w:tc>
      </w:tr>
    </w:tbl>
    <w:p w14:paraId="752D060E" w14:textId="77777777" w:rsidR="001C00B9" w:rsidRDefault="00137358"/>
    <w:sectPr w:rsidR="001C00B9" w:rsidSect="001E1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623A9" w14:textId="77777777" w:rsidR="00137358" w:rsidRDefault="00137358" w:rsidP="00D50B87">
      <w:pPr>
        <w:spacing w:before="0" w:after="0"/>
      </w:pPr>
      <w:r>
        <w:separator/>
      </w:r>
    </w:p>
  </w:endnote>
  <w:endnote w:type="continuationSeparator" w:id="0">
    <w:p w14:paraId="56F5DE62" w14:textId="77777777" w:rsidR="00137358" w:rsidRDefault="00137358" w:rsidP="00D50B8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91D0F" w14:textId="77777777" w:rsidR="00137358" w:rsidRDefault="00137358" w:rsidP="00D50B87">
      <w:pPr>
        <w:spacing w:before="0" w:after="0"/>
      </w:pPr>
      <w:r>
        <w:separator/>
      </w:r>
    </w:p>
  </w:footnote>
  <w:footnote w:type="continuationSeparator" w:id="0">
    <w:p w14:paraId="7D26CEF7" w14:textId="77777777" w:rsidR="00137358" w:rsidRDefault="00137358" w:rsidP="00D50B8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F0688"/>
    <w:multiLevelType w:val="hybridMultilevel"/>
    <w:tmpl w:val="786EA036"/>
    <w:lvl w:ilvl="0" w:tplc="13666C2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83C3B"/>
    <w:multiLevelType w:val="hybridMultilevel"/>
    <w:tmpl w:val="DBF6EBA8"/>
    <w:lvl w:ilvl="0" w:tplc="0BA40C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4341297">
    <w:abstractNumId w:val="1"/>
  </w:num>
  <w:num w:numId="2" w16cid:durableId="859512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37"/>
    <w:rsid w:val="00002182"/>
    <w:rsid w:val="00006687"/>
    <w:rsid w:val="0004398F"/>
    <w:rsid w:val="0004450F"/>
    <w:rsid w:val="000616D3"/>
    <w:rsid w:val="0007298A"/>
    <w:rsid w:val="00081DC8"/>
    <w:rsid w:val="00095F84"/>
    <w:rsid w:val="000B4B6D"/>
    <w:rsid w:val="000D4A65"/>
    <w:rsid w:val="000D4C1B"/>
    <w:rsid w:val="000D626C"/>
    <w:rsid w:val="000E0221"/>
    <w:rsid w:val="0010753C"/>
    <w:rsid w:val="001112F3"/>
    <w:rsid w:val="00133D53"/>
    <w:rsid w:val="00137358"/>
    <w:rsid w:val="00140954"/>
    <w:rsid w:val="0016505C"/>
    <w:rsid w:val="001765E6"/>
    <w:rsid w:val="001B1BEC"/>
    <w:rsid w:val="001C00F2"/>
    <w:rsid w:val="001E1D34"/>
    <w:rsid w:val="001F4437"/>
    <w:rsid w:val="0020213F"/>
    <w:rsid w:val="0021669B"/>
    <w:rsid w:val="0022336C"/>
    <w:rsid w:val="0022604F"/>
    <w:rsid w:val="00251EEA"/>
    <w:rsid w:val="00265B3A"/>
    <w:rsid w:val="00295CA0"/>
    <w:rsid w:val="002A0DD7"/>
    <w:rsid w:val="002A5274"/>
    <w:rsid w:val="002A62C3"/>
    <w:rsid w:val="002C1D4B"/>
    <w:rsid w:val="002D6E63"/>
    <w:rsid w:val="00306540"/>
    <w:rsid w:val="00311157"/>
    <w:rsid w:val="003126E3"/>
    <w:rsid w:val="00313B1D"/>
    <w:rsid w:val="00332E75"/>
    <w:rsid w:val="00371E22"/>
    <w:rsid w:val="003848C4"/>
    <w:rsid w:val="003B0EB2"/>
    <w:rsid w:val="003B3368"/>
    <w:rsid w:val="003C3FC8"/>
    <w:rsid w:val="003C5F8E"/>
    <w:rsid w:val="003C6488"/>
    <w:rsid w:val="003E78E8"/>
    <w:rsid w:val="004027F6"/>
    <w:rsid w:val="00467033"/>
    <w:rsid w:val="00493FDA"/>
    <w:rsid w:val="004B362D"/>
    <w:rsid w:val="004D3165"/>
    <w:rsid w:val="004E254A"/>
    <w:rsid w:val="004E40FD"/>
    <w:rsid w:val="004E5661"/>
    <w:rsid w:val="0051376D"/>
    <w:rsid w:val="00520843"/>
    <w:rsid w:val="005311F5"/>
    <w:rsid w:val="00536086"/>
    <w:rsid w:val="00550CC1"/>
    <w:rsid w:val="005773FD"/>
    <w:rsid w:val="00597F10"/>
    <w:rsid w:val="005A0BB4"/>
    <w:rsid w:val="005C4FC0"/>
    <w:rsid w:val="005D6DDC"/>
    <w:rsid w:val="005E13D4"/>
    <w:rsid w:val="005F6CC2"/>
    <w:rsid w:val="0060260D"/>
    <w:rsid w:val="006042E1"/>
    <w:rsid w:val="00627F17"/>
    <w:rsid w:val="0066549B"/>
    <w:rsid w:val="00677107"/>
    <w:rsid w:val="006830B0"/>
    <w:rsid w:val="006A051F"/>
    <w:rsid w:val="006E7552"/>
    <w:rsid w:val="006F00A6"/>
    <w:rsid w:val="006F036E"/>
    <w:rsid w:val="006F5B4C"/>
    <w:rsid w:val="00727751"/>
    <w:rsid w:val="00735F1A"/>
    <w:rsid w:val="00744C9F"/>
    <w:rsid w:val="00767FC1"/>
    <w:rsid w:val="007826D1"/>
    <w:rsid w:val="00783182"/>
    <w:rsid w:val="007A0402"/>
    <w:rsid w:val="007A6659"/>
    <w:rsid w:val="007D4AC3"/>
    <w:rsid w:val="007D5D15"/>
    <w:rsid w:val="007F6345"/>
    <w:rsid w:val="00802132"/>
    <w:rsid w:val="008331BD"/>
    <w:rsid w:val="00875153"/>
    <w:rsid w:val="00875C5D"/>
    <w:rsid w:val="00884300"/>
    <w:rsid w:val="008A751B"/>
    <w:rsid w:val="008A77A5"/>
    <w:rsid w:val="008C46C0"/>
    <w:rsid w:val="008E6789"/>
    <w:rsid w:val="00962267"/>
    <w:rsid w:val="0098617E"/>
    <w:rsid w:val="009A2548"/>
    <w:rsid w:val="009D1281"/>
    <w:rsid w:val="009E2CFE"/>
    <w:rsid w:val="00A03367"/>
    <w:rsid w:val="00A67B53"/>
    <w:rsid w:val="00A9542A"/>
    <w:rsid w:val="00AA6674"/>
    <w:rsid w:val="00AB17DC"/>
    <w:rsid w:val="00AB7AF0"/>
    <w:rsid w:val="00AC7683"/>
    <w:rsid w:val="00AF19FE"/>
    <w:rsid w:val="00B04DA9"/>
    <w:rsid w:val="00B155F5"/>
    <w:rsid w:val="00B261CE"/>
    <w:rsid w:val="00B73133"/>
    <w:rsid w:val="00B87C75"/>
    <w:rsid w:val="00BB4DDA"/>
    <w:rsid w:val="00BE0AB3"/>
    <w:rsid w:val="00BE7219"/>
    <w:rsid w:val="00C3131B"/>
    <w:rsid w:val="00C449C9"/>
    <w:rsid w:val="00C83B49"/>
    <w:rsid w:val="00CA424B"/>
    <w:rsid w:val="00D17010"/>
    <w:rsid w:val="00D3402F"/>
    <w:rsid w:val="00D50B87"/>
    <w:rsid w:val="00D71AF6"/>
    <w:rsid w:val="00DA132A"/>
    <w:rsid w:val="00DB4F10"/>
    <w:rsid w:val="00DB69A9"/>
    <w:rsid w:val="00DD298F"/>
    <w:rsid w:val="00DD5CD7"/>
    <w:rsid w:val="00DE70B6"/>
    <w:rsid w:val="00E242E8"/>
    <w:rsid w:val="00E257AB"/>
    <w:rsid w:val="00E41756"/>
    <w:rsid w:val="00E5007F"/>
    <w:rsid w:val="00EB7C1A"/>
    <w:rsid w:val="00ED0F9E"/>
    <w:rsid w:val="00EE0A1B"/>
    <w:rsid w:val="00EE68ED"/>
    <w:rsid w:val="00F002A5"/>
    <w:rsid w:val="00F15D5C"/>
    <w:rsid w:val="00F357B1"/>
    <w:rsid w:val="00F416A3"/>
    <w:rsid w:val="00F54F62"/>
    <w:rsid w:val="00F5787F"/>
    <w:rsid w:val="00F66820"/>
    <w:rsid w:val="00F87257"/>
    <w:rsid w:val="00FC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E8B33"/>
  <w15:chartTrackingRefBased/>
  <w15:docId w15:val="{1063DD7B-B899-AE41-ABD6-6C56DCEF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437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437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6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2C3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2C3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830B0"/>
    <w:rPr>
      <w:color w:val="808080"/>
    </w:rPr>
  </w:style>
  <w:style w:type="paragraph" w:styleId="ListParagraph">
    <w:name w:val="List Paragraph"/>
    <w:basedOn w:val="Normal"/>
    <w:uiPriority w:val="34"/>
    <w:qFormat/>
    <w:rsid w:val="004B36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0B87"/>
    <w:pPr>
      <w:tabs>
        <w:tab w:val="center" w:pos="4153"/>
        <w:tab w:val="right" w:pos="830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50B87"/>
    <w:rPr>
      <w:rFonts w:ascii="Times New Roman" w:eastAsiaTheme="minorHAnsi" w:hAnsi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0B87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50B87"/>
    <w:rPr>
      <w:rFonts w:ascii="Times New Roman" w:eastAsiaTheme="minorHAnsi" w:hAnsi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 KANG NIEN</dc:creator>
  <cp:keywords/>
  <dc:description/>
  <cp:lastModifiedBy>HOW KANG NIEN</cp:lastModifiedBy>
  <cp:revision>3</cp:revision>
  <dcterms:created xsi:type="dcterms:W3CDTF">2022-05-17T22:29:00Z</dcterms:created>
  <dcterms:modified xsi:type="dcterms:W3CDTF">2022-05-17T22:29:00Z</dcterms:modified>
</cp:coreProperties>
</file>